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495" w:rsidRDefault="00FD1495" w:rsidP="00FD1495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E18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Information</w:t>
      </w:r>
    </w:p>
    <w:p w:rsidR="00FD1495" w:rsidRPr="00BE1802" w:rsidRDefault="00FD1495" w:rsidP="00FD1495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FD149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>
            <wp:extent cx="5274310" cy="3721012"/>
            <wp:effectExtent l="0" t="0" r="2540" b="0"/>
            <wp:docPr id="1" name="图片 1" descr="G:\投稿\科文生物\（22-03-15）吴旭\项目 2\（2023-02-23：收到修稿）Cell death &amp; differentiation\（2023-07-14）修回\（2023-08-17）接收后续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投稿\科文生物\（22-03-15）吴旭\项目 2\（2023-02-23：收到修稿）Cell death &amp; differentiation\（2023-07-14）修回\（2023-08-17）接收后续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1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D1495" w:rsidRPr="00BE1802" w:rsidRDefault="00FD1495" w:rsidP="00FD1495">
      <w:pPr>
        <w:spacing w:after="120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1" w:name="OLE_LINK31"/>
      <w:bookmarkStart w:id="2" w:name="OLE_LINK32"/>
      <w:r w:rsidRPr="00BE18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s S1</w:t>
      </w:r>
      <w:bookmarkEnd w:id="1"/>
      <w:bookmarkEnd w:id="2"/>
      <w:r w:rsidRPr="00BE18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Fcn B expression in blood and </w:t>
      </w:r>
      <w:r w:rsidRPr="00BE1802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macrophage/neutrophil</w:t>
      </w:r>
      <w:r w:rsidRPr="00BE180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umbers in lung induced by BLM.</w:t>
      </w:r>
      <w:r w:rsidRPr="00BE18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-B) 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percentage of Fcn B 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zh-Hans"/>
        </w:rPr>
        <w:t>positive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ells in blood macrophages and neutrophils; (C-D) The number of macrophages and neutrophils in the lung. The experiment was repeated three times (n=10 mice/group). The data were presented as the mean±SD. * WT+BLM vs. WT, * 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0.05, ** 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0.01, *** 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0.001, ****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0.0001; # 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Fcnb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-/-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+BLM vs. WT+BLM, # 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0.05, ## 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0.01, ### 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0.001, ####</w:t>
      </w:r>
      <w:r w:rsidRPr="00BE1802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BE1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0.0001.</w:t>
      </w:r>
    </w:p>
    <w:p w:rsidR="008246C7" w:rsidRPr="00FD1495" w:rsidRDefault="008246C7"/>
    <w:sectPr w:rsidR="008246C7" w:rsidRPr="00FD1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7C87" w:rsidRDefault="00977C87" w:rsidP="00FD1495">
      <w:r>
        <w:separator/>
      </w:r>
    </w:p>
  </w:endnote>
  <w:endnote w:type="continuationSeparator" w:id="0">
    <w:p w:rsidR="00977C87" w:rsidRDefault="00977C87" w:rsidP="00FD1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7C87" w:rsidRDefault="00977C87" w:rsidP="00FD1495">
      <w:r>
        <w:separator/>
      </w:r>
    </w:p>
  </w:footnote>
  <w:footnote w:type="continuationSeparator" w:id="0">
    <w:p w:rsidR="00977C87" w:rsidRDefault="00977C87" w:rsidP="00FD1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3MrU0NDA3MrM0tDBU0lEKTi0uzszPAykwrAUAOovxWCwAAAA="/>
  </w:docVars>
  <w:rsids>
    <w:rsidRoot w:val="00F34CE5"/>
    <w:rsid w:val="008246C7"/>
    <w:rsid w:val="00977C87"/>
    <w:rsid w:val="00F34CE5"/>
    <w:rsid w:val="00FD1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24422"/>
  <w15:chartTrackingRefBased/>
  <w15:docId w15:val="{C9BC1311-D5D3-4F77-B519-9AF8CD507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14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4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4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3-08-17T06:05:00Z</dcterms:created>
  <dcterms:modified xsi:type="dcterms:W3CDTF">2023-08-17T06:05:00Z</dcterms:modified>
</cp:coreProperties>
</file>